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28" w:type="dxa"/>
        <w:tblLayout w:type="fixed"/>
        <w:tblLook w:val="01E0" w:firstRow="1" w:lastRow="1" w:firstColumn="1" w:lastColumn="1" w:noHBand="0" w:noVBand="0"/>
      </w:tblPr>
      <w:tblGrid>
        <w:gridCol w:w="1043"/>
        <w:gridCol w:w="4511"/>
        <w:gridCol w:w="1301"/>
        <w:gridCol w:w="1301"/>
        <w:gridCol w:w="746"/>
        <w:gridCol w:w="747"/>
        <w:gridCol w:w="1079"/>
      </w:tblGrid>
      <w:tr w:rsidR="002375AA" w:rsidRPr="002375AA" w:rsidTr="00FE48FF">
        <w:tc>
          <w:tcPr>
            <w:tcW w:w="10728" w:type="dxa"/>
            <w:gridSpan w:val="7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Table S4. </w:t>
            </w:r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RT-PCR array profiling of endothelial cell function genes in aortas from stroke-prone (SP) Dahl S female rats maintained in 0.4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compared with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on stroke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-prone (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SP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) Dahl S female rats maintained in 0.23 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at 6 weeks of age.</w:t>
            </w:r>
          </w:p>
        </w:tc>
      </w:tr>
      <w:tr w:rsidR="002375AA" w:rsidRPr="002375AA" w:rsidTr="00FE48FF">
        <w:tc>
          <w:tcPr>
            <w:tcW w:w="10728" w:type="dxa"/>
            <w:gridSpan w:val="7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  <w:lang w:eastAsia="ja-JP"/>
              </w:rPr>
              <w:t>6 weeks Aorta</w:t>
            </w:r>
          </w:p>
        </w:tc>
      </w:tr>
      <w:tr w:rsidR="002375AA" w:rsidRPr="002375AA" w:rsidTr="00FE48FF">
        <w:tc>
          <w:tcPr>
            <w:tcW w:w="10728" w:type="dxa"/>
            <w:gridSpan w:val="7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Angiogenesis</w:t>
            </w:r>
          </w:p>
        </w:tc>
      </w:tr>
      <w:tr w:rsidR="002375AA" w:rsidRPr="002375AA" w:rsidTr="00FE48FF">
        <w:tc>
          <w:tcPr>
            <w:tcW w:w="1043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4511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Descriptio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nSP</w:t>
            </w:r>
            <w:proofErr w:type="spellEnd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 xml:space="preserve"> Ct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SP Ct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∆Ct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Fold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vertAlign w:val="superscript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lang w:eastAsia="ja-JP"/>
              </w:rPr>
              <w:t>P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Adam17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ADAM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metallopeptid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domain 1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01 ± 3.0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82 ± 1.5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5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18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dh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dherin 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69 ± 0.2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44 ± 1.1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7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6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53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xcl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emokine (C-X-C motif) ligand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62 ± 1.5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39 ±1.2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7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3.4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23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Ednra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Endothel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receptor type A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32 ± 0.4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61 ± 1.4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2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2.4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360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Fgf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Fibroblast growth factor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70 ± 0.7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47 ± 1.5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7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3.4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52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pr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Natriuretic peptide receptor A 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94 ± 0.8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16 ± 0.7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7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4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27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gf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lacental growth factor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70 ± 2.9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97 ± 1.6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7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6.4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1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erpine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erp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peptidase inhibitor, clade E member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44 ± 3.3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43 ± 1.2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0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6.0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&lt;0.0001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ek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TEK tyrosine kinase, endothelial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67 ± 0.6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38 ± 1.4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2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15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gfb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Transforming growth factor, beta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46 ± 0.3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69 ± 1.42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2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1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865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ymp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Thymidi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hosphorylase</w:t>
            </w:r>
            <w:proofErr w:type="spellEnd"/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67 ± 1.5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26 ± 1.4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5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3.0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96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Xdh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Xanthine dehydrogenase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06 ± 0.4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97 ± 1.4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9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3.7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8</w:t>
            </w:r>
          </w:p>
        </w:tc>
      </w:tr>
      <w:tr w:rsidR="002375AA" w:rsidRPr="002375AA" w:rsidTr="00FE48FF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Vasoconstriction &amp; vasodilation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Ace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ngiotensin I converting enzyme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64 ± 1.1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41 ± 0.9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1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684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os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Nitric oxide synthase 3, endothelial cell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91 ± 0.4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58 ± 1.3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6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5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388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tgis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rostaglandin I2 (prostacyclin) synthase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7.98 ± 0.2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7.79 ± 0.7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1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967</w:t>
            </w:r>
          </w:p>
        </w:tc>
      </w:tr>
      <w:tr w:rsidR="002375AA" w:rsidRPr="002375AA" w:rsidTr="00FE48FF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Apoptosis Balance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Bax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9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Bcl2-associated X protei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55 ± 0.7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45 ± 0.7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0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81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asp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9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p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19 ± 1.2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23 ± 0.8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0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0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903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asp6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9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asp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Fas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9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Fas (TNF receptor superfamily, member 6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81 ± 2.6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93 ± 1.1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8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6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01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nfsf10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9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Tumor necrosis factor superfamily, member 1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45 ± 0.4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55 ± 1.0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2.1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24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Bcl2l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A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Bcl2-like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89 ± 1.1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49 ± 0.8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3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64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Ippk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A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Inositol 1,3,4,5,6-pentakisphosphate 2-kinase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Rhob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sym w:font="Wingdings" w:char="F0EA"/>
            </w: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Ras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homolog gene family, member B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90 ± 0.8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13 ± 0.9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7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7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451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2375AA" w:rsidRPr="002375AA" w:rsidTr="00FE48FF">
        <w:tc>
          <w:tcPr>
            <w:tcW w:w="10728" w:type="dxa"/>
            <w:gridSpan w:val="7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Coagulation/Platelet activation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dgfra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latelet derived growth factor receptor, alpha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9.20 ± 0.8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20 ± 0.8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.0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4.0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&lt;0.0001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lau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Plasminogen activator,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rokinase</w:t>
            </w:r>
            <w:proofErr w:type="spellEnd"/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91 ± 2.8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88 ± 0.6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0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6.2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23</w:t>
            </w:r>
          </w:p>
        </w:tc>
      </w:tr>
      <w:tr w:rsidR="002375AA" w:rsidRPr="002375AA" w:rsidTr="00FE48FF">
        <w:tc>
          <w:tcPr>
            <w:tcW w:w="1043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Thbd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Thrombomodulin</w:t>
            </w:r>
            <w:proofErr w:type="spellEnd"/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83 ± 2.2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93 ± 1.12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7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3</w:t>
            </w:r>
          </w:p>
        </w:tc>
      </w:tr>
    </w:tbl>
    <w:p w:rsidR="00EC2F3D" w:rsidRPr="002375AA" w:rsidRDefault="00EC2F3D" w:rsidP="00EC2F3D">
      <w:pPr>
        <w:rPr>
          <w:rFonts w:ascii="Arial" w:hAnsi="Arial" w:cs="Arial"/>
        </w:rPr>
      </w:pPr>
      <w:bookmarkStart w:id="0" w:name="_GoBack"/>
      <w:bookmarkEnd w:id="0"/>
    </w:p>
    <w:sectPr w:rsidR="00EC2F3D" w:rsidRPr="002375AA" w:rsidSect="002375A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AA"/>
    <w:rsid w:val="00001783"/>
    <w:rsid w:val="00176E59"/>
    <w:rsid w:val="0017720C"/>
    <w:rsid w:val="00226773"/>
    <w:rsid w:val="002375AA"/>
    <w:rsid w:val="00273E0E"/>
    <w:rsid w:val="003415B6"/>
    <w:rsid w:val="00366F3A"/>
    <w:rsid w:val="003C4F59"/>
    <w:rsid w:val="00506CD8"/>
    <w:rsid w:val="006D47A7"/>
    <w:rsid w:val="00746310"/>
    <w:rsid w:val="007B2AA1"/>
    <w:rsid w:val="0090185C"/>
    <w:rsid w:val="00E84713"/>
    <w:rsid w:val="00EC2F3D"/>
    <w:rsid w:val="00F77FE3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1897E9-60BB-4C3C-85D8-52AEF3C21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</dc:creator>
  <cp:lastModifiedBy>Boston</cp:lastModifiedBy>
  <cp:revision>4</cp:revision>
  <cp:lastPrinted>2014-08-26T19:50:00Z</cp:lastPrinted>
  <dcterms:created xsi:type="dcterms:W3CDTF">2014-08-26T20:38:00Z</dcterms:created>
  <dcterms:modified xsi:type="dcterms:W3CDTF">2014-08-26T20:43:00Z</dcterms:modified>
</cp:coreProperties>
</file>